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32CCB" w14:textId="37E683E7" w:rsidR="00C22480" w:rsidRPr="000547A3" w:rsidRDefault="00C22480" w:rsidP="00C22480">
      <w:pPr>
        <w:widowControl/>
        <w:rPr>
          <w:bCs/>
          <w:color w:val="000000" w:themeColor="text1"/>
          <w:kern w:val="0"/>
        </w:rPr>
      </w:pPr>
      <w:bookmarkStart w:id="0" w:name="_GoBack"/>
      <w:bookmarkEnd w:id="0"/>
      <w:r w:rsidRPr="000547A3">
        <w:rPr>
          <w:b/>
          <w:bCs/>
          <w:color w:val="000000" w:themeColor="text1"/>
          <w:kern w:val="0"/>
        </w:rPr>
        <w:t xml:space="preserve">Table S2. </w:t>
      </w:r>
      <w:r w:rsidRPr="000547A3">
        <w:rPr>
          <w:bCs/>
          <w:color w:val="000000" w:themeColor="text1"/>
          <w:kern w:val="0"/>
        </w:rPr>
        <w:t>Descriptive Statistics of telomere specific-FISH (</w:t>
      </w:r>
      <w:r w:rsidRPr="000547A3">
        <w:rPr>
          <w:bCs/>
          <w:i/>
          <w:color w:val="000000" w:themeColor="text1"/>
          <w:kern w:val="0"/>
        </w:rPr>
        <w:t>n</w:t>
      </w:r>
      <w:r w:rsidR="006B29BF" w:rsidRPr="000547A3">
        <w:rPr>
          <w:bCs/>
          <w:i/>
          <w:color w:val="000000" w:themeColor="text1"/>
          <w:kern w:val="0"/>
        </w:rPr>
        <w:t xml:space="preserve"> </w:t>
      </w:r>
      <w:r w:rsidRPr="000547A3">
        <w:rPr>
          <w:bCs/>
          <w:color w:val="000000" w:themeColor="text1"/>
          <w:kern w:val="0"/>
        </w:rPr>
        <w:t>=</w:t>
      </w:r>
      <w:r w:rsidR="006B29BF" w:rsidRPr="000547A3">
        <w:rPr>
          <w:bCs/>
          <w:color w:val="000000" w:themeColor="text1"/>
          <w:kern w:val="0"/>
        </w:rPr>
        <w:t xml:space="preserve"> </w:t>
      </w:r>
      <w:r w:rsidRPr="000547A3">
        <w:rPr>
          <w:bCs/>
          <w:color w:val="000000" w:themeColor="text1"/>
          <w:kern w:val="0"/>
        </w:rPr>
        <w:t>257).</w:t>
      </w:r>
    </w:p>
    <w:tbl>
      <w:tblPr>
        <w:tblStyle w:val="TableGrid"/>
        <w:tblW w:w="89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03"/>
        <w:gridCol w:w="1703"/>
        <w:gridCol w:w="1703"/>
        <w:gridCol w:w="1704"/>
      </w:tblGrid>
      <w:tr w:rsidR="000547A3" w:rsidRPr="000547A3" w14:paraId="2C9996B1" w14:textId="77777777" w:rsidTr="00EC2449">
        <w:tc>
          <w:tcPr>
            <w:tcW w:w="2093" w:type="dxa"/>
            <w:tcBorders>
              <w:top w:val="single" w:sz="18" w:space="0" w:color="auto"/>
              <w:bottom w:val="single" w:sz="18" w:space="0" w:color="auto"/>
            </w:tcBorders>
          </w:tcPr>
          <w:p w14:paraId="7E4A3358" w14:textId="77777777" w:rsidR="00C22480" w:rsidRPr="000547A3" w:rsidRDefault="00C22480" w:rsidP="00970754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Variables*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</w:tcPr>
          <w:p w14:paraId="7FA0C1BB" w14:textId="77777777" w:rsidR="00C22480" w:rsidRPr="000547A3" w:rsidRDefault="00C22480" w:rsidP="00970754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Mean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</w:tcPr>
          <w:p w14:paraId="5535326C" w14:textId="77777777" w:rsidR="00C22480" w:rsidRPr="000547A3" w:rsidRDefault="00C22480" w:rsidP="00970754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SE</w:t>
            </w:r>
          </w:p>
        </w:tc>
        <w:tc>
          <w:tcPr>
            <w:tcW w:w="1703" w:type="dxa"/>
            <w:tcBorders>
              <w:top w:val="single" w:sz="18" w:space="0" w:color="auto"/>
              <w:bottom w:val="single" w:sz="18" w:space="0" w:color="auto"/>
            </w:tcBorders>
          </w:tcPr>
          <w:p w14:paraId="74DC2D14" w14:textId="77777777" w:rsidR="00C22480" w:rsidRPr="000547A3" w:rsidRDefault="00C22480" w:rsidP="00970754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Median</w:t>
            </w:r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</w:tcBorders>
          </w:tcPr>
          <w:p w14:paraId="3DBA3BEC" w14:textId="77777777" w:rsidR="00C22480" w:rsidRPr="000547A3" w:rsidRDefault="00C22480" w:rsidP="00970754">
            <w:pPr>
              <w:widowControl/>
              <w:jc w:val="center"/>
              <w:rPr>
                <w:b/>
                <w:bCs/>
                <w:color w:val="000000" w:themeColor="text1"/>
                <w:kern w:val="0"/>
              </w:rPr>
            </w:pPr>
            <w:r w:rsidRPr="000547A3">
              <w:rPr>
                <w:b/>
                <w:bCs/>
                <w:color w:val="000000" w:themeColor="text1"/>
                <w:kern w:val="0"/>
              </w:rPr>
              <w:t>IQR</w:t>
            </w:r>
          </w:p>
        </w:tc>
      </w:tr>
      <w:tr w:rsidR="000547A3" w:rsidRPr="000547A3" w14:paraId="1F5B9BDC" w14:textId="77777777" w:rsidTr="00EC2449">
        <w:tc>
          <w:tcPr>
            <w:tcW w:w="2093" w:type="dxa"/>
            <w:tcBorders>
              <w:top w:val="single" w:sz="18" w:space="0" w:color="auto"/>
            </w:tcBorders>
          </w:tcPr>
          <w:p w14:paraId="1B36C27E" w14:textId="77777777" w:rsidR="00C22480" w:rsidRPr="000547A3" w:rsidRDefault="00C22480" w:rsidP="00EC2449">
            <w:pPr>
              <w:widowControl/>
              <w:jc w:val="left"/>
              <w:rPr>
                <w:b/>
                <w:bCs/>
                <w:color w:val="000000" w:themeColor="text1"/>
                <w:kern w:val="0"/>
              </w:rPr>
            </w:pPr>
            <w:proofErr w:type="spellStart"/>
            <w:r w:rsidRPr="000547A3">
              <w:rPr>
                <w:b/>
                <w:bCs/>
                <w:color w:val="000000" w:themeColor="text1"/>
                <w:kern w:val="0"/>
              </w:rPr>
              <w:t>Intratumor</w:t>
            </w:r>
            <w:proofErr w:type="spellEnd"/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1ED02C79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3346E97C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  <w:tc>
          <w:tcPr>
            <w:tcW w:w="1703" w:type="dxa"/>
            <w:tcBorders>
              <w:top w:val="single" w:sz="18" w:space="0" w:color="auto"/>
            </w:tcBorders>
          </w:tcPr>
          <w:p w14:paraId="4278177C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  <w:tc>
          <w:tcPr>
            <w:tcW w:w="1704" w:type="dxa"/>
            <w:tcBorders>
              <w:top w:val="single" w:sz="18" w:space="0" w:color="auto"/>
            </w:tcBorders>
          </w:tcPr>
          <w:p w14:paraId="1429B6EF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</w:tr>
      <w:tr w:rsidR="000547A3" w:rsidRPr="000547A3" w14:paraId="04ACE47C" w14:textId="77777777" w:rsidTr="00970754">
        <w:tc>
          <w:tcPr>
            <w:tcW w:w="2093" w:type="dxa"/>
          </w:tcPr>
          <w:p w14:paraId="187700C5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Tumor cells</w:t>
            </w:r>
          </w:p>
        </w:tc>
        <w:tc>
          <w:tcPr>
            <w:tcW w:w="1703" w:type="dxa"/>
          </w:tcPr>
          <w:p w14:paraId="286541BC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14.50</w:t>
            </w:r>
          </w:p>
        </w:tc>
        <w:tc>
          <w:tcPr>
            <w:tcW w:w="1703" w:type="dxa"/>
          </w:tcPr>
          <w:p w14:paraId="4F979DAA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0.77</w:t>
            </w:r>
          </w:p>
        </w:tc>
        <w:tc>
          <w:tcPr>
            <w:tcW w:w="1703" w:type="dxa"/>
          </w:tcPr>
          <w:p w14:paraId="068870D5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11.74</w:t>
            </w:r>
          </w:p>
        </w:tc>
        <w:tc>
          <w:tcPr>
            <w:tcW w:w="1704" w:type="dxa"/>
          </w:tcPr>
          <w:p w14:paraId="3B5D4856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3.32-22.16</w:t>
            </w:r>
          </w:p>
        </w:tc>
      </w:tr>
      <w:tr w:rsidR="000547A3" w:rsidRPr="000547A3" w14:paraId="0565C658" w14:textId="77777777" w:rsidTr="00970754">
        <w:tc>
          <w:tcPr>
            <w:tcW w:w="2093" w:type="dxa"/>
          </w:tcPr>
          <w:p w14:paraId="77C62955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CAFs</w:t>
            </w:r>
          </w:p>
        </w:tc>
        <w:tc>
          <w:tcPr>
            <w:tcW w:w="1703" w:type="dxa"/>
          </w:tcPr>
          <w:p w14:paraId="082C9C3E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47.06</w:t>
            </w:r>
          </w:p>
        </w:tc>
        <w:tc>
          <w:tcPr>
            <w:tcW w:w="1703" w:type="dxa"/>
          </w:tcPr>
          <w:p w14:paraId="32729B77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1.64</w:t>
            </w:r>
          </w:p>
        </w:tc>
        <w:tc>
          <w:tcPr>
            <w:tcW w:w="1703" w:type="dxa"/>
          </w:tcPr>
          <w:p w14:paraId="71C2ECC2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42.82</w:t>
            </w:r>
          </w:p>
        </w:tc>
        <w:tc>
          <w:tcPr>
            <w:tcW w:w="1704" w:type="dxa"/>
          </w:tcPr>
          <w:p w14:paraId="5E01C815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26.81-61.10</w:t>
            </w:r>
          </w:p>
        </w:tc>
      </w:tr>
      <w:tr w:rsidR="000547A3" w:rsidRPr="000547A3" w14:paraId="018F229B" w14:textId="77777777" w:rsidTr="00970754">
        <w:tc>
          <w:tcPr>
            <w:tcW w:w="2093" w:type="dxa"/>
          </w:tcPr>
          <w:p w14:paraId="2C76C2FC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TILs</w:t>
            </w:r>
          </w:p>
        </w:tc>
        <w:tc>
          <w:tcPr>
            <w:tcW w:w="1703" w:type="dxa"/>
          </w:tcPr>
          <w:p w14:paraId="63230D0B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24.09</w:t>
            </w:r>
          </w:p>
        </w:tc>
        <w:tc>
          <w:tcPr>
            <w:tcW w:w="1703" w:type="dxa"/>
          </w:tcPr>
          <w:p w14:paraId="52B8547C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.27</w:t>
            </w:r>
          </w:p>
        </w:tc>
        <w:tc>
          <w:tcPr>
            <w:tcW w:w="1703" w:type="dxa"/>
          </w:tcPr>
          <w:p w14:paraId="048DEBB2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9.52</w:t>
            </w:r>
          </w:p>
        </w:tc>
        <w:tc>
          <w:tcPr>
            <w:tcW w:w="1704" w:type="dxa"/>
          </w:tcPr>
          <w:p w14:paraId="5397CC8D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5.53-36.83</w:t>
            </w:r>
          </w:p>
        </w:tc>
      </w:tr>
      <w:tr w:rsidR="000547A3" w:rsidRPr="000547A3" w14:paraId="5A897006" w14:textId="77777777" w:rsidTr="00385BA6">
        <w:tc>
          <w:tcPr>
            <w:tcW w:w="2093" w:type="dxa"/>
          </w:tcPr>
          <w:p w14:paraId="6B2F3E91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T-BDECs</w:t>
            </w:r>
          </w:p>
        </w:tc>
        <w:tc>
          <w:tcPr>
            <w:tcW w:w="1703" w:type="dxa"/>
          </w:tcPr>
          <w:p w14:paraId="0E802B9A" w14:textId="77777777" w:rsidR="00C22480" w:rsidRPr="000547A3" w:rsidRDefault="00C22480" w:rsidP="00970754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16.54</w:t>
            </w:r>
          </w:p>
        </w:tc>
        <w:tc>
          <w:tcPr>
            <w:tcW w:w="1703" w:type="dxa"/>
          </w:tcPr>
          <w:p w14:paraId="661579C0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0.87</w:t>
            </w:r>
          </w:p>
        </w:tc>
        <w:tc>
          <w:tcPr>
            <w:tcW w:w="1703" w:type="dxa"/>
          </w:tcPr>
          <w:p w14:paraId="60ECAD8A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3.32</w:t>
            </w:r>
          </w:p>
        </w:tc>
        <w:tc>
          <w:tcPr>
            <w:tcW w:w="1704" w:type="dxa"/>
          </w:tcPr>
          <w:p w14:paraId="72CA6B76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3.78-25.15</w:t>
            </w:r>
          </w:p>
        </w:tc>
      </w:tr>
      <w:tr w:rsidR="000547A3" w:rsidRPr="000547A3" w14:paraId="33560FE2" w14:textId="77777777" w:rsidTr="00385BA6">
        <w:tc>
          <w:tcPr>
            <w:tcW w:w="2093" w:type="dxa"/>
          </w:tcPr>
          <w:p w14:paraId="659B6E38" w14:textId="77777777" w:rsidR="00C22480" w:rsidRPr="000547A3" w:rsidRDefault="00C22480" w:rsidP="00EC2449">
            <w:pPr>
              <w:widowControl/>
              <w:jc w:val="left"/>
              <w:rPr>
                <w:b/>
                <w:bCs/>
                <w:color w:val="000000" w:themeColor="text1"/>
                <w:kern w:val="0"/>
              </w:rPr>
            </w:pPr>
            <w:proofErr w:type="spellStart"/>
            <w:r w:rsidRPr="000547A3">
              <w:rPr>
                <w:b/>
                <w:bCs/>
                <w:color w:val="000000" w:themeColor="text1"/>
                <w:kern w:val="0"/>
              </w:rPr>
              <w:t>Peritumor</w:t>
            </w:r>
            <w:proofErr w:type="spellEnd"/>
          </w:p>
        </w:tc>
        <w:tc>
          <w:tcPr>
            <w:tcW w:w="1703" w:type="dxa"/>
          </w:tcPr>
          <w:p w14:paraId="16E04498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  <w:tc>
          <w:tcPr>
            <w:tcW w:w="1703" w:type="dxa"/>
          </w:tcPr>
          <w:p w14:paraId="34B4446D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  <w:tc>
          <w:tcPr>
            <w:tcW w:w="1703" w:type="dxa"/>
          </w:tcPr>
          <w:p w14:paraId="02B1CED6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  <w:tc>
          <w:tcPr>
            <w:tcW w:w="1704" w:type="dxa"/>
          </w:tcPr>
          <w:p w14:paraId="7A5894EC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</w:p>
        </w:tc>
      </w:tr>
      <w:tr w:rsidR="000547A3" w:rsidRPr="000547A3" w14:paraId="37483C68" w14:textId="77777777" w:rsidTr="00970754">
        <w:tc>
          <w:tcPr>
            <w:tcW w:w="2093" w:type="dxa"/>
          </w:tcPr>
          <w:p w14:paraId="07AC1C1C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proofErr w:type="spellStart"/>
            <w:r w:rsidRPr="000547A3">
              <w:rPr>
                <w:color w:val="000000" w:themeColor="text1"/>
                <w:kern w:val="0"/>
              </w:rPr>
              <w:t>Peritumor</w:t>
            </w:r>
            <w:proofErr w:type="spellEnd"/>
            <w:r w:rsidRPr="000547A3">
              <w:rPr>
                <w:color w:val="000000" w:themeColor="text1"/>
                <w:kern w:val="0"/>
              </w:rPr>
              <w:t xml:space="preserve"> cells</w:t>
            </w:r>
          </w:p>
        </w:tc>
        <w:tc>
          <w:tcPr>
            <w:tcW w:w="1703" w:type="dxa"/>
          </w:tcPr>
          <w:p w14:paraId="70BF0AD4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28.98</w:t>
            </w:r>
          </w:p>
        </w:tc>
        <w:tc>
          <w:tcPr>
            <w:tcW w:w="1703" w:type="dxa"/>
          </w:tcPr>
          <w:p w14:paraId="6C0F4ABE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.16</w:t>
            </w:r>
          </w:p>
        </w:tc>
        <w:tc>
          <w:tcPr>
            <w:tcW w:w="1703" w:type="dxa"/>
          </w:tcPr>
          <w:p w14:paraId="21B3523D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25.90</w:t>
            </w:r>
          </w:p>
        </w:tc>
        <w:tc>
          <w:tcPr>
            <w:tcW w:w="1704" w:type="dxa"/>
          </w:tcPr>
          <w:p w14:paraId="7766A155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7.78-35.43</w:t>
            </w:r>
          </w:p>
        </w:tc>
      </w:tr>
      <w:tr w:rsidR="000547A3" w:rsidRPr="000547A3" w14:paraId="224A8EF9" w14:textId="77777777" w:rsidTr="00970754">
        <w:tc>
          <w:tcPr>
            <w:tcW w:w="2093" w:type="dxa"/>
          </w:tcPr>
          <w:p w14:paraId="69422570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NTFs</w:t>
            </w:r>
          </w:p>
        </w:tc>
        <w:tc>
          <w:tcPr>
            <w:tcW w:w="1703" w:type="dxa"/>
          </w:tcPr>
          <w:p w14:paraId="29A33AB7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63.83</w:t>
            </w:r>
          </w:p>
        </w:tc>
        <w:tc>
          <w:tcPr>
            <w:tcW w:w="1703" w:type="dxa"/>
          </w:tcPr>
          <w:p w14:paraId="76105013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2.15</w:t>
            </w:r>
          </w:p>
        </w:tc>
        <w:tc>
          <w:tcPr>
            <w:tcW w:w="1703" w:type="dxa"/>
          </w:tcPr>
          <w:p w14:paraId="6ADCE1AF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63.31</w:t>
            </w:r>
          </w:p>
        </w:tc>
        <w:tc>
          <w:tcPr>
            <w:tcW w:w="1704" w:type="dxa"/>
          </w:tcPr>
          <w:p w14:paraId="36CAEF49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34.45-87.21</w:t>
            </w:r>
          </w:p>
        </w:tc>
      </w:tr>
      <w:tr w:rsidR="000547A3" w:rsidRPr="000547A3" w14:paraId="66330892" w14:textId="77777777" w:rsidTr="009103BB">
        <w:tc>
          <w:tcPr>
            <w:tcW w:w="2093" w:type="dxa"/>
          </w:tcPr>
          <w:p w14:paraId="215BBCED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PTILs</w:t>
            </w:r>
          </w:p>
        </w:tc>
        <w:tc>
          <w:tcPr>
            <w:tcW w:w="1703" w:type="dxa"/>
          </w:tcPr>
          <w:p w14:paraId="576B9B1A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22.98</w:t>
            </w:r>
          </w:p>
        </w:tc>
        <w:tc>
          <w:tcPr>
            <w:tcW w:w="1703" w:type="dxa"/>
          </w:tcPr>
          <w:p w14:paraId="562A0777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.21</w:t>
            </w:r>
          </w:p>
        </w:tc>
        <w:tc>
          <w:tcPr>
            <w:tcW w:w="1703" w:type="dxa"/>
          </w:tcPr>
          <w:p w14:paraId="256D43F6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8.61</w:t>
            </w:r>
          </w:p>
        </w:tc>
        <w:tc>
          <w:tcPr>
            <w:tcW w:w="1704" w:type="dxa"/>
          </w:tcPr>
          <w:p w14:paraId="6BD50523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5.27-35.12</w:t>
            </w:r>
          </w:p>
        </w:tc>
      </w:tr>
      <w:tr w:rsidR="000547A3" w:rsidRPr="000547A3" w14:paraId="574A39F7" w14:textId="77777777" w:rsidTr="009103BB">
        <w:tc>
          <w:tcPr>
            <w:tcW w:w="2093" w:type="dxa"/>
            <w:tcBorders>
              <w:bottom w:val="single" w:sz="18" w:space="0" w:color="auto"/>
            </w:tcBorders>
          </w:tcPr>
          <w:p w14:paraId="4EDCC8CB" w14:textId="77777777" w:rsidR="00C22480" w:rsidRPr="000547A3" w:rsidRDefault="00C22480" w:rsidP="00EC2449">
            <w:pPr>
              <w:widowControl/>
              <w:jc w:val="left"/>
              <w:rPr>
                <w:color w:val="000000" w:themeColor="text1"/>
                <w:kern w:val="0"/>
              </w:rPr>
            </w:pPr>
            <w:r w:rsidRPr="000547A3">
              <w:rPr>
                <w:color w:val="000000" w:themeColor="text1"/>
                <w:kern w:val="0"/>
              </w:rPr>
              <w:t>P-BDECs</w:t>
            </w:r>
          </w:p>
        </w:tc>
        <w:tc>
          <w:tcPr>
            <w:tcW w:w="1703" w:type="dxa"/>
            <w:tcBorders>
              <w:bottom w:val="single" w:sz="18" w:space="0" w:color="auto"/>
            </w:tcBorders>
          </w:tcPr>
          <w:p w14:paraId="070FE1FA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5.69</w:t>
            </w:r>
          </w:p>
        </w:tc>
        <w:tc>
          <w:tcPr>
            <w:tcW w:w="1703" w:type="dxa"/>
            <w:tcBorders>
              <w:bottom w:val="single" w:sz="18" w:space="0" w:color="auto"/>
            </w:tcBorders>
          </w:tcPr>
          <w:p w14:paraId="075CD937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0.82</w:t>
            </w:r>
          </w:p>
        </w:tc>
        <w:tc>
          <w:tcPr>
            <w:tcW w:w="1703" w:type="dxa"/>
            <w:tcBorders>
              <w:bottom w:val="single" w:sz="18" w:space="0" w:color="auto"/>
            </w:tcBorders>
          </w:tcPr>
          <w:p w14:paraId="1005B899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12.71</w:t>
            </w:r>
          </w:p>
        </w:tc>
        <w:tc>
          <w:tcPr>
            <w:tcW w:w="1704" w:type="dxa"/>
            <w:tcBorders>
              <w:bottom w:val="single" w:sz="18" w:space="0" w:color="auto"/>
            </w:tcBorders>
          </w:tcPr>
          <w:p w14:paraId="4687801A" w14:textId="77777777" w:rsidR="00C22480" w:rsidRPr="000547A3" w:rsidRDefault="00C22480" w:rsidP="00970754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0547A3">
              <w:rPr>
                <w:bCs/>
                <w:color w:val="000000" w:themeColor="text1"/>
                <w:kern w:val="0"/>
              </w:rPr>
              <w:t>3.60-23.99</w:t>
            </w:r>
          </w:p>
        </w:tc>
      </w:tr>
    </w:tbl>
    <w:p w14:paraId="559E8E5F" w14:textId="77777777" w:rsidR="00C22480" w:rsidRPr="000547A3" w:rsidRDefault="00C22480" w:rsidP="00C22480">
      <w:pPr>
        <w:widowControl/>
        <w:rPr>
          <w:color w:val="000000" w:themeColor="text1"/>
        </w:rPr>
      </w:pPr>
      <w:r w:rsidRPr="000547A3">
        <w:rPr>
          <w:b/>
          <w:color w:val="000000" w:themeColor="text1"/>
        </w:rPr>
        <w:t>Abbreviation:</w:t>
      </w:r>
      <w:r w:rsidRPr="000547A3">
        <w:rPr>
          <w:color w:val="000000" w:themeColor="text1"/>
        </w:rPr>
        <w:t xml:space="preserve"> CAFs: cancer-associated fibroblasts; NTFs: non-</w:t>
      </w:r>
      <w:proofErr w:type="spellStart"/>
      <w:r w:rsidRPr="000547A3">
        <w:rPr>
          <w:color w:val="000000" w:themeColor="text1"/>
        </w:rPr>
        <w:t>tumoral</w:t>
      </w:r>
      <w:proofErr w:type="spellEnd"/>
      <w:r w:rsidRPr="000547A3">
        <w:rPr>
          <w:color w:val="000000" w:themeColor="text1"/>
        </w:rPr>
        <w:t xml:space="preserve"> fibroblasts</w:t>
      </w:r>
      <w:r w:rsidRPr="000547A3">
        <w:rPr>
          <w:color w:val="000000" w:themeColor="text1"/>
        </w:rPr>
        <w:t>；</w:t>
      </w:r>
      <w:r w:rsidRPr="000547A3">
        <w:rPr>
          <w:color w:val="000000" w:themeColor="text1"/>
        </w:rPr>
        <w:t xml:space="preserve">IQR: interquartile range; TILs: tumor-infiltrating lymphocytes; PTILs: </w:t>
      </w:r>
      <w:proofErr w:type="spellStart"/>
      <w:r w:rsidRPr="000547A3">
        <w:rPr>
          <w:color w:val="000000" w:themeColor="text1"/>
        </w:rPr>
        <w:t>peritumor</w:t>
      </w:r>
      <w:proofErr w:type="spellEnd"/>
      <w:r w:rsidRPr="000547A3">
        <w:rPr>
          <w:color w:val="000000" w:themeColor="text1"/>
        </w:rPr>
        <w:t xml:space="preserve"> infiltrate lymphocytes; T-BDECs: tumor bile duct epithelial cells; P-BDECs: </w:t>
      </w:r>
      <w:proofErr w:type="spellStart"/>
      <w:r w:rsidRPr="000547A3">
        <w:rPr>
          <w:color w:val="000000" w:themeColor="text1"/>
        </w:rPr>
        <w:t>peritumor</w:t>
      </w:r>
      <w:proofErr w:type="spellEnd"/>
      <w:r w:rsidRPr="000547A3">
        <w:rPr>
          <w:color w:val="000000" w:themeColor="text1"/>
        </w:rPr>
        <w:t xml:space="preserve"> bile duct epithelial cells.</w:t>
      </w:r>
    </w:p>
    <w:sectPr w:rsidR="00C22480" w:rsidRPr="000547A3" w:rsidSect="00872825">
      <w:footerReference w:type="default" r:id="rId6"/>
      <w:pgSz w:w="11900" w:h="16820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42F993" w14:textId="77777777" w:rsidR="002F218F" w:rsidRDefault="002F218F" w:rsidP="003E7D85">
      <w:r>
        <w:separator/>
      </w:r>
    </w:p>
  </w:endnote>
  <w:endnote w:type="continuationSeparator" w:id="0">
    <w:p w14:paraId="2F84A8E2" w14:textId="77777777" w:rsidR="002F218F" w:rsidRDefault="002F218F" w:rsidP="003E7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96051337"/>
      <w:docPartObj>
        <w:docPartGallery w:val="Page Numbers (Bottom of Page)"/>
        <w:docPartUnique/>
      </w:docPartObj>
    </w:sdtPr>
    <w:sdtEndPr/>
    <w:sdtContent>
      <w:p w14:paraId="25C5CC92" w14:textId="00D8B85B" w:rsidR="000547A3" w:rsidRDefault="000547A3" w:rsidP="003E7D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2825" w:rsidRPr="00872825">
          <w:rPr>
            <w:noProof/>
            <w:lang w:val="zh-CN"/>
          </w:rPr>
          <w:t>1</w:t>
        </w:r>
        <w:r>
          <w:fldChar w:fldCharType="end"/>
        </w:r>
      </w:p>
    </w:sdtContent>
  </w:sdt>
  <w:p w14:paraId="56937096" w14:textId="77777777" w:rsidR="000547A3" w:rsidRDefault="000547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670F8" w14:textId="77777777" w:rsidR="002F218F" w:rsidRDefault="002F218F" w:rsidP="003E7D85">
      <w:r>
        <w:separator/>
      </w:r>
    </w:p>
  </w:footnote>
  <w:footnote w:type="continuationSeparator" w:id="0">
    <w:p w14:paraId="6B788F76" w14:textId="77777777" w:rsidR="002F218F" w:rsidRDefault="002F218F" w:rsidP="003E7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798"/>
    <w:rsid w:val="00003EDE"/>
    <w:rsid w:val="00020D77"/>
    <w:rsid w:val="0003190E"/>
    <w:rsid w:val="00034012"/>
    <w:rsid w:val="000361D1"/>
    <w:rsid w:val="000472D7"/>
    <w:rsid w:val="00053FE9"/>
    <w:rsid w:val="000547A3"/>
    <w:rsid w:val="000567BD"/>
    <w:rsid w:val="00057241"/>
    <w:rsid w:val="00061C5B"/>
    <w:rsid w:val="00064F07"/>
    <w:rsid w:val="000671D2"/>
    <w:rsid w:val="0008258B"/>
    <w:rsid w:val="00087643"/>
    <w:rsid w:val="000A3AAD"/>
    <w:rsid w:val="000A7A0E"/>
    <w:rsid w:val="000B46D4"/>
    <w:rsid w:val="000C7E97"/>
    <w:rsid w:val="000E0339"/>
    <w:rsid w:val="00102ACA"/>
    <w:rsid w:val="00111254"/>
    <w:rsid w:val="00135B93"/>
    <w:rsid w:val="00140980"/>
    <w:rsid w:val="00143D0D"/>
    <w:rsid w:val="0014461E"/>
    <w:rsid w:val="00152B2C"/>
    <w:rsid w:val="001649FA"/>
    <w:rsid w:val="00164BE3"/>
    <w:rsid w:val="001918FA"/>
    <w:rsid w:val="00193E6F"/>
    <w:rsid w:val="00194EE2"/>
    <w:rsid w:val="001A35A3"/>
    <w:rsid w:val="001A6AF8"/>
    <w:rsid w:val="001B319B"/>
    <w:rsid w:val="001B3E15"/>
    <w:rsid w:val="001B5C3F"/>
    <w:rsid w:val="001C6666"/>
    <w:rsid w:val="001D516C"/>
    <w:rsid w:val="001E4D8B"/>
    <w:rsid w:val="001F1E65"/>
    <w:rsid w:val="002135FE"/>
    <w:rsid w:val="00220596"/>
    <w:rsid w:val="00220E78"/>
    <w:rsid w:val="00223C2F"/>
    <w:rsid w:val="00224037"/>
    <w:rsid w:val="002245C9"/>
    <w:rsid w:val="002259D9"/>
    <w:rsid w:val="00235CDC"/>
    <w:rsid w:val="00260BEC"/>
    <w:rsid w:val="00260F29"/>
    <w:rsid w:val="00262BAC"/>
    <w:rsid w:val="002B7AC5"/>
    <w:rsid w:val="002F218F"/>
    <w:rsid w:val="002F5D4A"/>
    <w:rsid w:val="00306095"/>
    <w:rsid w:val="0030763A"/>
    <w:rsid w:val="003121BC"/>
    <w:rsid w:val="003234CF"/>
    <w:rsid w:val="00324A91"/>
    <w:rsid w:val="003544B3"/>
    <w:rsid w:val="00361EC4"/>
    <w:rsid w:val="00362D5B"/>
    <w:rsid w:val="003777C0"/>
    <w:rsid w:val="00385BA6"/>
    <w:rsid w:val="00391A5F"/>
    <w:rsid w:val="0039305B"/>
    <w:rsid w:val="003A2F1D"/>
    <w:rsid w:val="003A3264"/>
    <w:rsid w:val="003A5108"/>
    <w:rsid w:val="003B3881"/>
    <w:rsid w:val="003E7D85"/>
    <w:rsid w:val="003E7E65"/>
    <w:rsid w:val="00407948"/>
    <w:rsid w:val="004213D2"/>
    <w:rsid w:val="004409B9"/>
    <w:rsid w:val="00440F07"/>
    <w:rsid w:val="00454D0E"/>
    <w:rsid w:val="004653A4"/>
    <w:rsid w:val="00470063"/>
    <w:rsid w:val="00474C91"/>
    <w:rsid w:val="00483E85"/>
    <w:rsid w:val="004D371D"/>
    <w:rsid w:val="004E2034"/>
    <w:rsid w:val="004E5AFE"/>
    <w:rsid w:val="004F4CE0"/>
    <w:rsid w:val="005267A0"/>
    <w:rsid w:val="00537105"/>
    <w:rsid w:val="005412EC"/>
    <w:rsid w:val="00542554"/>
    <w:rsid w:val="00545039"/>
    <w:rsid w:val="005462A7"/>
    <w:rsid w:val="005506F2"/>
    <w:rsid w:val="00565DC9"/>
    <w:rsid w:val="00580854"/>
    <w:rsid w:val="005843DB"/>
    <w:rsid w:val="00592BFA"/>
    <w:rsid w:val="005A4E54"/>
    <w:rsid w:val="005A746D"/>
    <w:rsid w:val="005B43A2"/>
    <w:rsid w:val="005B7812"/>
    <w:rsid w:val="005D5CD3"/>
    <w:rsid w:val="005D727C"/>
    <w:rsid w:val="005F7F28"/>
    <w:rsid w:val="00610354"/>
    <w:rsid w:val="006411DC"/>
    <w:rsid w:val="00663DC7"/>
    <w:rsid w:val="00683A2F"/>
    <w:rsid w:val="006B29BF"/>
    <w:rsid w:val="006B2BD3"/>
    <w:rsid w:val="006B6621"/>
    <w:rsid w:val="006C4AA2"/>
    <w:rsid w:val="006C4FE6"/>
    <w:rsid w:val="006F0975"/>
    <w:rsid w:val="006F43B6"/>
    <w:rsid w:val="00725787"/>
    <w:rsid w:val="007464D7"/>
    <w:rsid w:val="00746906"/>
    <w:rsid w:val="0076211D"/>
    <w:rsid w:val="00793681"/>
    <w:rsid w:val="007D4A94"/>
    <w:rsid w:val="007F274A"/>
    <w:rsid w:val="007F6B9A"/>
    <w:rsid w:val="00803494"/>
    <w:rsid w:val="00811939"/>
    <w:rsid w:val="00812FE7"/>
    <w:rsid w:val="00816E44"/>
    <w:rsid w:val="00817798"/>
    <w:rsid w:val="008401EF"/>
    <w:rsid w:val="00854C45"/>
    <w:rsid w:val="0086465C"/>
    <w:rsid w:val="008713BE"/>
    <w:rsid w:val="00871986"/>
    <w:rsid w:val="00871F0D"/>
    <w:rsid w:val="00872825"/>
    <w:rsid w:val="008946FB"/>
    <w:rsid w:val="008B3BE3"/>
    <w:rsid w:val="008C0AED"/>
    <w:rsid w:val="008C0CBE"/>
    <w:rsid w:val="008D1ACF"/>
    <w:rsid w:val="008D2668"/>
    <w:rsid w:val="008D7AE4"/>
    <w:rsid w:val="008F0E3C"/>
    <w:rsid w:val="009022A8"/>
    <w:rsid w:val="009103BB"/>
    <w:rsid w:val="009172F5"/>
    <w:rsid w:val="00945CD4"/>
    <w:rsid w:val="0096664D"/>
    <w:rsid w:val="00970754"/>
    <w:rsid w:val="00972B02"/>
    <w:rsid w:val="00983945"/>
    <w:rsid w:val="009A1608"/>
    <w:rsid w:val="009A4C4C"/>
    <w:rsid w:val="009B56C9"/>
    <w:rsid w:val="009B7D2C"/>
    <w:rsid w:val="009C1D32"/>
    <w:rsid w:val="009C4360"/>
    <w:rsid w:val="009C5A12"/>
    <w:rsid w:val="009D22F5"/>
    <w:rsid w:val="009F1930"/>
    <w:rsid w:val="009F3A7D"/>
    <w:rsid w:val="00A05A0F"/>
    <w:rsid w:val="00A06EF3"/>
    <w:rsid w:val="00A12447"/>
    <w:rsid w:val="00A1282F"/>
    <w:rsid w:val="00A2583D"/>
    <w:rsid w:val="00A262F7"/>
    <w:rsid w:val="00A268CC"/>
    <w:rsid w:val="00A33097"/>
    <w:rsid w:val="00A52C12"/>
    <w:rsid w:val="00A80491"/>
    <w:rsid w:val="00A841AF"/>
    <w:rsid w:val="00A90D7A"/>
    <w:rsid w:val="00AA3E13"/>
    <w:rsid w:val="00AD2406"/>
    <w:rsid w:val="00AD2EB5"/>
    <w:rsid w:val="00AE6CB1"/>
    <w:rsid w:val="00AF1DAD"/>
    <w:rsid w:val="00B1022E"/>
    <w:rsid w:val="00B263AC"/>
    <w:rsid w:val="00B31C0F"/>
    <w:rsid w:val="00B44521"/>
    <w:rsid w:val="00B45FB6"/>
    <w:rsid w:val="00B52F2A"/>
    <w:rsid w:val="00B70CA4"/>
    <w:rsid w:val="00B7436B"/>
    <w:rsid w:val="00B74D23"/>
    <w:rsid w:val="00B862E2"/>
    <w:rsid w:val="00B866C7"/>
    <w:rsid w:val="00B946AC"/>
    <w:rsid w:val="00BB6B1A"/>
    <w:rsid w:val="00BC20A0"/>
    <w:rsid w:val="00BE3863"/>
    <w:rsid w:val="00BF37D9"/>
    <w:rsid w:val="00BF60DA"/>
    <w:rsid w:val="00C22480"/>
    <w:rsid w:val="00C31C7E"/>
    <w:rsid w:val="00C464EF"/>
    <w:rsid w:val="00C64394"/>
    <w:rsid w:val="00C6768C"/>
    <w:rsid w:val="00C714E3"/>
    <w:rsid w:val="00C81ED3"/>
    <w:rsid w:val="00C85332"/>
    <w:rsid w:val="00CA3A84"/>
    <w:rsid w:val="00CA5E15"/>
    <w:rsid w:val="00CB112E"/>
    <w:rsid w:val="00CE1976"/>
    <w:rsid w:val="00D0428C"/>
    <w:rsid w:val="00D24828"/>
    <w:rsid w:val="00D30789"/>
    <w:rsid w:val="00D31986"/>
    <w:rsid w:val="00D31D23"/>
    <w:rsid w:val="00D47B14"/>
    <w:rsid w:val="00D666DD"/>
    <w:rsid w:val="00D91023"/>
    <w:rsid w:val="00D96E30"/>
    <w:rsid w:val="00DA2520"/>
    <w:rsid w:val="00DF0C81"/>
    <w:rsid w:val="00DF31ED"/>
    <w:rsid w:val="00E1758C"/>
    <w:rsid w:val="00E30589"/>
    <w:rsid w:val="00E33007"/>
    <w:rsid w:val="00E46758"/>
    <w:rsid w:val="00E52F20"/>
    <w:rsid w:val="00E70244"/>
    <w:rsid w:val="00E7342B"/>
    <w:rsid w:val="00E73647"/>
    <w:rsid w:val="00E749CA"/>
    <w:rsid w:val="00E81E53"/>
    <w:rsid w:val="00E93060"/>
    <w:rsid w:val="00EC2449"/>
    <w:rsid w:val="00EC2AFB"/>
    <w:rsid w:val="00ED546B"/>
    <w:rsid w:val="00ED5892"/>
    <w:rsid w:val="00EE0D01"/>
    <w:rsid w:val="00EE6689"/>
    <w:rsid w:val="00EF02AC"/>
    <w:rsid w:val="00EF2B35"/>
    <w:rsid w:val="00F2719F"/>
    <w:rsid w:val="00F44808"/>
    <w:rsid w:val="00F92077"/>
    <w:rsid w:val="00FA4753"/>
    <w:rsid w:val="00FB6B65"/>
    <w:rsid w:val="00FC2F5F"/>
    <w:rsid w:val="00FF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07E9B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798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4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24A91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A91"/>
    <w:rPr>
      <w:rFonts w:ascii="Heiti SC Light" w:eastAsia="Heiti SC Light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E7D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7D85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7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7D85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ie ma</dc:creator>
  <cp:keywords/>
  <dc:description/>
  <cp:lastModifiedBy>Veena, premarajan</cp:lastModifiedBy>
  <cp:revision>2</cp:revision>
  <cp:lastPrinted>2017-03-02T18:31:00Z</cp:lastPrinted>
  <dcterms:created xsi:type="dcterms:W3CDTF">2017-10-11T06:09:00Z</dcterms:created>
  <dcterms:modified xsi:type="dcterms:W3CDTF">2017-10-11T06:09:00Z</dcterms:modified>
</cp:coreProperties>
</file>